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373D1" w14:textId="5959B64E" w:rsidR="008F21F7" w:rsidRDefault="008F21F7" w:rsidP="008F21F7">
      <w:pPr>
        <w:spacing w:line="480" w:lineRule="auto"/>
        <w:rPr>
          <w:rFonts w:ascii="Times New Roman" w:eastAsia="等线" w:hAnsi="Times New Roman" w:cs="Times New Roman"/>
          <w:b/>
          <w:sz w:val="28"/>
          <w:szCs w:val="28"/>
        </w:rPr>
      </w:pPr>
      <w:r>
        <w:rPr>
          <w:rFonts w:ascii="Times New Roman" w:eastAsia="等线" w:hAnsi="Times New Roman" w:cs="Times New Roman"/>
          <w:b/>
          <w:sz w:val="28"/>
          <w:szCs w:val="28"/>
        </w:rPr>
        <w:t>Sup</w:t>
      </w:r>
      <w:bookmarkStart w:id="0" w:name="_Hlk155600351"/>
      <w:r>
        <w:rPr>
          <w:rFonts w:ascii="Times New Roman" w:eastAsia="等线" w:hAnsi="Times New Roman" w:cs="Times New Roman"/>
          <w:b/>
          <w:sz w:val="28"/>
          <w:szCs w:val="28"/>
        </w:rPr>
        <w:t>plementary</w:t>
      </w:r>
      <w:bookmarkEnd w:id="0"/>
      <w:r>
        <w:rPr>
          <w:rFonts w:ascii="Times New Roman" w:eastAsia="等线" w:hAnsi="Times New Roman" w:cs="Times New Roman"/>
          <w:b/>
          <w:sz w:val="28"/>
          <w:szCs w:val="28"/>
        </w:rPr>
        <w:t xml:space="preserve"> figure</w:t>
      </w:r>
      <w:r w:rsidR="000F6CA3">
        <w:rPr>
          <w:rFonts w:ascii="Times New Roman" w:eastAsia="等线" w:hAnsi="Times New Roman" w:cs="Times New Roman"/>
          <w:b/>
          <w:sz w:val="28"/>
          <w:szCs w:val="28"/>
        </w:rPr>
        <w:t xml:space="preserve"> and table</w:t>
      </w:r>
    </w:p>
    <w:p w14:paraId="3099D2B8" w14:textId="6923DD2F" w:rsidR="00AC4C54" w:rsidRDefault="00DC2BA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289D06B" wp14:editId="377F323B">
            <wp:extent cx="5035550" cy="2698750"/>
            <wp:effectExtent l="0" t="0" r="0" b="6350"/>
            <wp:docPr id="6825768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F4711" w14:textId="3183C1EF" w:rsidR="002840E3" w:rsidRPr="0080176E" w:rsidRDefault="00CE3BE9" w:rsidP="002840E3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1" w:name="OLE_LINK58"/>
      <w:r w:rsidRPr="008A5A65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1D6B8E" w:rsidRPr="008A5A65">
        <w:rPr>
          <w:rFonts w:ascii="Times New Roman" w:hAnsi="Times New Roman" w:cs="Times New Roman"/>
          <w:b/>
          <w:bCs/>
          <w:sz w:val="24"/>
          <w:szCs w:val="24"/>
        </w:rPr>
        <w:t>plementary</w:t>
      </w:r>
      <w:r w:rsidRPr="008A5A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5A6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8A5A65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8A5A65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8A5A6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5101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A51" w:rsidRPr="00992541">
        <w:rPr>
          <w:rFonts w:ascii="Times New Roman" w:hAnsi="Times New Roman" w:cs="Times New Roman"/>
          <w:sz w:val="24"/>
          <w:szCs w:val="24"/>
        </w:rPr>
        <w:t xml:space="preserve">Downregulation of FAR1 in renal ischemia-reperfusion (I/R) </w:t>
      </w:r>
      <w:r w:rsidR="00A17A51" w:rsidRPr="00992541">
        <w:rPr>
          <w:rFonts w:ascii="Times New Roman" w:hAnsi="Times New Roman" w:cs="Times New Roman" w:hint="eastAsia"/>
          <w:sz w:val="24"/>
          <w:szCs w:val="24"/>
        </w:rPr>
        <w:t>induced AKI mice.</w:t>
      </w:r>
      <w:r w:rsidR="0051017A" w:rsidRPr="0000405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2" w:name="OLE_LINK15"/>
      <w:r w:rsidR="0051017A" w:rsidRPr="0000405C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51017A" w:rsidRPr="0000405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1017A" w:rsidRPr="0000405C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A17A51" w:rsidRPr="00A17A51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="00A17A51" w:rsidRPr="00A17A51">
        <w:rPr>
          <w:rFonts w:ascii="Times New Roman" w:hAnsi="Times New Roman" w:cs="Times New Roman"/>
          <w:sz w:val="24"/>
          <w:szCs w:val="24"/>
        </w:rPr>
        <w:t xml:space="preserve">qPCR analysis of renal FAR1 </w:t>
      </w:r>
      <w:r w:rsidR="00A17A51">
        <w:rPr>
          <w:rFonts w:ascii="Times New Roman" w:hAnsi="Times New Roman" w:cs="Times New Roman" w:hint="eastAsia"/>
          <w:sz w:val="24"/>
          <w:szCs w:val="24"/>
        </w:rPr>
        <w:t>mRNA.</w:t>
      </w:r>
      <w:r w:rsidR="0051017A" w:rsidRPr="006B681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OLE_LINK16"/>
      <w:bookmarkEnd w:id="2"/>
      <w:r w:rsidR="0051017A" w:rsidRPr="0000405C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bookmarkEnd w:id="3"/>
      <w:r w:rsidR="00A17A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A51" w:rsidRPr="00A17A51">
        <w:rPr>
          <w:rFonts w:ascii="Times New Roman" w:hAnsi="Times New Roman" w:cs="Times New Roman"/>
          <w:sz w:val="24"/>
          <w:szCs w:val="24"/>
        </w:rPr>
        <w:t>Immunoblot confirmation of FAR1 protein decrease.</w:t>
      </w:r>
      <w:r w:rsidR="002840E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"/>
      <w:r w:rsidR="002840E3" w:rsidRPr="002840E3">
        <w:rPr>
          <w:rFonts w:ascii="Times New Roman" w:hAnsi="Times New Roman" w:cs="Times New Roman"/>
          <w:sz w:val="24"/>
          <w:szCs w:val="24"/>
        </w:rPr>
        <w:t>Statistical significance is denoted as: *</w:t>
      </w:r>
      <w:r w:rsidR="002840E3" w:rsidRPr="002840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840E3" w:rsidRPr="002840E3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="002840E3" w:rsidRPr="002840E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840E3" w:rsidRPr="002840E3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16FF319E" w14:textId="3BF60C27" w:rsidR="0051017A" w:rsidRPr="002840E3" w:rsidRDefault="0051017A" w:rsidP="00510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923A0C" w14:textId="16076B77" w:rsidR="00AC4C54" w:rsidRDefault="00CE3BE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Ta</w:t>
      </w:r>
      <w:r>
        <w:rPr>
          <w:rFonts w:ascii="Times New Roman" w:eastAsia="等线" w:hAnsi="Times New Roman" w:cs="Times New Roman"/>
          <w:b/>
          <w:sz w:val="24"/>
          <w:szCs w:val="24"/>
        </w:rPr>
        <w:t>ble</w:t>
      </w:r>
      <w:r w:rsidR="008F21F7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DC2BAE">
        <w:rPr>
          <w:rFonts w:ascii="Times New Roman" w:eastAsia="等线" w:hAnsi="Times New Roman" w:cs="Times New Roman" w:hint="eastAsia"/>
          <w:b/>
          <w:sz w:val="24"/>
          <w:szCs w:val="24"/>
        </w:rPr>
        <w:t>1</w:t>
      </w:r>
      <w:r>
        <w:rPr>
          <w:rFonts w:ascii="Times New Roman" w:eastAsia="等线" w:hAnsi="Times New Roman" w:cs="Times New Roman"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rimer sequences used for qPCR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856"/>
        <w:gridCol w:w="5426"/>
      </w:tblGrid>
      <w:tr w:rsidR="00AC4C54" w14:paraId="7476DE87" w14:textId="77777777" w:rsidTr="00501405">
        <w:trPr>
          <w:cantSplit/>
          <w:trHeight w:val="410"/>
          <w:tblHeader/>
        </w:trPr>
        <w:tc>
          <w:tcPr>
            <w:tcW w:w="3641" w:type="dxa"/>
            <w:gridSpan w:val="2"/>
            <w:shd w:val="clear" w:color="auto" w:fill="auto"/>
            <w:noWrap/>
            <w:vAlign w:val="center"/>
          </w:tcPr>
          <w:p w14:paraId="74C9A4A4" w14:textId="77777777" w:rsidR="00AC4C54" w:rsidRDefault="00CE3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5426" w:type="dxa"/>
            <w:shd w:val="clear" w:color="auto" w:fill="auto"/>
            <w:noWrap/>
            <w:vAlign w:val="center"/>
          </w:tcPr>
          <w:p w14:paraId="76BE0FF3" w14:textId="77777777" w:rsidR="00AC4C54" w:rsidRDefault="00CE3B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quence (5’to 3’)</w:t>
            </w:r>
          </w:p>
        </w:tc>
      </w:tr>
      <w:tr w:rsidR="00DC2BAE" w14:paraId="51544EDE" w14:textId="77777777" w:rsidTr="00501405">
        <w:trPr>
          <w:cantSplit/>
          <w:trHeight w:val="454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4D138DB2" w14:textId="7024C88A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dk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22FC5E0" w14:textId="34D1BA69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7DC6DE8A" w14:textId="544170C3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GCTGGTCAAAGTTCGAAACAG</w:t>
            </w:r>
          </w:p>
        </w:tc>
      </w:tr>
      <w:tr w:rsidR="00DC2BAE" w14:paraId="4DCED76C" w14:textId="77777777" w:rsidTr="00501405">
        <w:trPr>
          <w:cantSplit/>
          <w:trHeight w:val="454"/>
        </w:trPr>
        <w:tc>
          <w:tcPr>
            <w:tcW w:w="2785" w:type="dxa"/>
            <w:vMerge/>
            <w:shd w:val="clear" w:color="auto" w:fill="auto"/>
            <w:noWrap/>
            <w:vAlign w:val="center"/>
          </w:tcPr>
          <w:p w14:paraId="2A62796F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ED9688D" w14:textId="6CE9207D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158C98CE" w14:textId="4356CEE7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TGCAGGTGTCTTTATACTCCAGG</w:t>
            </w:r>
          </w:p>
        </w:tc>
      </w:tr>
      <w:tr w:rsidR="00DC2BAE" w14:paraId="5380E3A9" w14:textId="77777777" w:rsidTr="00501405">
        <w:trPr>
          <w:cantSplit/>
          <w:trHeight w:val="454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132B3A1B" w14:textId="084E9303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DIT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C60D88D" w14:textId="2BC815FE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2A6082A6" w14:textId="6A73B0C2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GAGGTCCTGTCCTCAGATGAA</w:t>
            </w:r>
          </w:p>
        </w:tc>
      </w:tr>
      <w:tr w:rsidR="00DC2BAE" w14:paraId="0BBD6EBB" w14:textId="77777777" w:rsidTr="00501405">
        <w:trPr>
          <w:cantSplit/>
          <w:trHeight w:val="454"/>
        </w:trPr>
        <w:tc>
          <w:tcPr>
            <w:tcW w:w="2785" w:type="dxa"/>
            <w:vMerge/>
            <w:shd w:val="clear" w:color="auto" w:fill="auto"/>
            <w:noWrap/>
            <w:vAlign w:val="center"/>
          </w:tcPr>
          <w:p w14:paraId="12AA9D91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66B8EFB" w14:textId="36007203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5758FBB7" w14:textId="025447C1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TCCTCTGTCAGCCAAGCTAG</w:t>
            </w:r>
          </w:p>
        </w:tc>
      </w:tr>
      <w:tr w:rsidR="00DC2BAE" w14:paraId="4DDBA5A3" w14:textId="77777777" w:rsidTr="00501405">
        <w:trPr>
          <w:cantSplit/>
          <w:trHeight w:val="454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5D6D3A38" w14:textId="57F06152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PKAP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25F53B4" w14:textId="60AF5A80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5E1B06AB" w14:textId="0263610B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TCATGGATTCTCCCTTATCC</w:t>
            </w:r>
          </w:p>
        </w:tc>
      </w:tr>
      <w:tr w:rsidR="00DC2BAE" w14:paraId="4D8813D6" w14:textId="77777777" w:rsidTr="00501405">
        <w:trPr>
          <w:cantSplit/>
          <w:trHeight w:val="454"/>
        </w:trPr>
        <w:tc>
          <w:tcPr>
            <w:tcW w:w="2785" w:type="dxa"/>
            <w:vMerge/>
            <w:shd w:val="clear" w:color="auto" w:fill="auto"/>
            <w:noWrap/>
            <w:vAlign w:val="center"/>
          </w:tcPr>
          <w:p w14:paraId="7E6E3E0B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64F3869" w14:textId="422FCF52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0833FD46" w14:textId="2E7FEE03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CTTTTCACTGCCTTGAGCAAG</w:t>
            </w:r>
          </w:p>
        </w:tc>
      </w:tr>
      <w:tr w:rsidR="00DC2BAE" w14:paraId="06F9A838" w14:textId="77777777" w:rsidTr="00501405">
        <w:trPr>
          <w:cantSplit/>
          <w:trHeight w:val="454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786DD56D" w14:textId="6C4C30A1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SP35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8A1AAE3" w14:textId="06524ED3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5D259CB5" w14:textId="1BC3A6BA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CTCTCCTGAGAACTTCCTCTC</w:t>
            </w:r>
          </w:p>
        </w:tc>
      </w:tr>
      <w:tr w:rsidR="00DC2BAE" w14:paraId="6AC219B4" w14:textId="77777777" w:rsidTr="00501405">
        <w:trPr>
          <w:cantSplit/>
          <w:trHeight w:val="454"/>
        </w:trPr>
        <w:tc>
          <w:tcPr>
            <w:tcW w:w="2785" w:type="dxa"/>
            <w:vMerge/>
            <w:shd w:val="clear" w:color="auto" w:fill="auto"/>
            <w:noWrap/>
            <w:vAlign w:val="center"/>
          </w:tcPr>
          <w:p w14:paraId="32B7255E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7214364" w14:textId="1EA6A3B6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12232EAB" w14:textId="1636C1A1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ATACTCTGAACAGTCTTGCTGG</w:t>
            </w:r>
          </w:p>
        </w:tc>
      </w:tr>
      <w:tr w:rsidR="00DC2BAE" w14:paraId="4BBA1E60" w14:textId="77777777" w:rsidTr="00501405">
        <w:trPr>
          <w:cantSplit/>
          <w:trHeight w:val="454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0F43C7A0" w14:textId="0B1BF5AE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R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64DEBDD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665E539A" w14:textId="151A61D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GTCTCTTCATTGCGGCAGG</w:t>
            </w:r>
          </w:p>
        </w:tc>
      </w:tr>
      <w:tr w:rsidR="00DC2BAE" w14:paraId="77A7D506" w14:textId="77777777" w:rsidTr="00501405"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3E2C2423" w14:textId="77777777" w:rsidR="00DC2BAE" w:rsidRDefault="00DC2BAE" w:rsidP="00DC2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E7335B2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noWrap/>
            <w:vAlign w:val="center"/>
          </w:tcPr>
          <w:p w14:paraId="64DFC57A" w14:textId="117878FC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GACCACTACATCTACAGGAACG</w:t>
            </w:r>
          </w:p>
        </w:tc>
      </w:tr>
      <w:tr w:rsidR="00DC2BAE" w14:paraId="2B7F089C" w14:textId="77777777" w:rsidTr="00501405">
        <w:trPr>
          <w:cantSplit/>
          <w:trHeight w:val="454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7CA4431C" w14:textId="19B8D5C1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PPA</w:t>
            </w:r>
            <w:r w:rsidRPr="00DC2BAE">
              <w:rPr>
                <w:rFonts w:ascii="Times New Roman" w:eastAsia="宋体" w:hAnsi="Times New Roman" w:cs="Times New Roman"/>
                <w:sz w:val="24"/>
                <w:szCs w:val="24"/>
              </w:rPr>
              <w:t>Rγ</w:t>
            </w:r>
            <w:proofErr w:type="spellEnd"/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4AF73CB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19FA1EDF" w14:textId="33230429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ACCTGAAGCTCCAAGAATAC</w:t>
            </w:r>
          </w:p>
        </w:tc>
      </w:tr>
      <w:tr w:rsidR="00DC2BAE" w14:paraId="3083890B" w14:textId="77777777" w:rsidTr="00501405"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437A19F8" w14:textId="77777777" w:rsidR="00DC2BAE" w:rsidRDefault="00DC2BAE" w:rsidP="00DC2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E431C01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2F963532" w14:textId="3D2FFF3F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GTTGTAGAGCTGGGTCTTT</w:t>
            </w:r>
          </w:p>
        </w:tc>
      </w:tr>
      <w:tr w:rsidR="00DC2BAE" w14:paraId="63206DEB" w14:textId="77777777" w:rsidTr="00501405">
        <w:trPr>
          <w:cantSplit/>
          <w:trHeight w:val="454"/>
        </w:trPr>
        <w:tc>
          <w:tcPr>
            <w:tcW w:w="2785" w:type="dxa"/>
            <w:vMerge w:val="restart"/>
            <w:shd w:val="clear" w:color="auto" w:fill="auto"/>
            <w:noWrap/>
            <w:vAlign w:val="center"/>
          </w:tcPr>
          <w:p w14:paraId="412D4895" w14:textId="52172FC3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DM4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14650F4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vAlign w:val="center"/>
          </w:tcPr>
          <w:p w14:paraId="019C456F" w14:textId="4DBBE1FD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ACAGAATACTCCAATCCCAGA</w:t>
            </w:r>
          </w:p>
        </w:tc>
      </w:tr>
      <w:tr w:rsidR="00DC2BAE" w14:paraId="37EBD2A0" w14:textId="77777777" w:rsidTr="00501405"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6E25B75B" w14:textId="77777777" w:rsidR="00DC2BAE" w:rsidRDefault="00DC2BAE" w:rsidP="00DC2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7F80DA1" w14:textId="77777777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noWrap/>
            <w:vAlign w:val="center"/>
          </w:tcPr>
          <w:p w14:paraId="422F9ECC" w14:textId="20446D69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TATCAAGTCTTCATCTGCTCTGG</w:t>
            </w:r>
          </w:p>
        </w:tc>
      </w:tr>
      <w:tr w:rsidR="00DC2BAE" w14:paraId="596E24EE" w14:textId="77777777" w:rsidTr="00501405">
        <w:trPr>
          <w:cantSplit/>
          <w:trHeight w:val="454"/>
        </w:trPr>
        <w:tc>
          <w:tcPr>
            <w:tcW w:w="2785" w:type="dxa"/>
            <w:vMerge w:val="restart"/>
            <w:vAlign w:val="center"/>
          </w:tcPr>
          <w:p w14:paraId="661A5104" w14:textId="10E4A6DF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MP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AA2FA38" w14:textId="53CD9CE3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noWrap/>
            <w:vAlign w:val="center"/>
          </w:tcPr>
          <w:p w14:paraId="7966022B" w14:textId="252FBFD3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GTTCAGAGCATCGAGTTCACG</w:t>
            </w:r>
          </w:p>
        </w:tc>
      </w:tr>
      <w:tr w:rsidR="00DC2BAE" w14:paraId="444CA4F5" w14:textId="77777777" w:rsidTr="00501405"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718B9B4B" w14:textId="77777777" w:rsidR="00DC2BAE" w:rsidRDefault="00DC2BAE" w:rsidP="00DC2B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3D18E79" w14:textId="120886EF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noWrap/>
            <w:vAlign w:val="center"/>
          </w:tcPr>
          <w:p w14:paraId="6953861B" w14:textId="069D2DB3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ATTCAGACATTCGTTCCCCAC</w:t>
            </w:r>
          </w:p>
        </w:tc>
      </w:tr>
      <w:tr w:rsidR="00DC2BAE" w14:paraId="4BEC816B" w14:textId="77777777" w:rsidTr="00501405">
        <w:trPr>
          <w:cantSplit/>
          <w:trHeight w:val="454"/>
        </w:trPr>
        <w:tc>
          <w:tcPr>
            <w:tcW w:w="2785" w:type="dxa"/>
            <w:vMerge w:val="restart"/>
            <w:vAlign w:val="center"/>
          </w:tcPr>
          <w:p w14:paraId="2C2DEC0B" w14:textId="61AC0176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DC2BAE">
              <w:rPr>
                <w:rFonts w:ascii="Times New Roman" w:eastAsia="宋体" w:hAnsi="Times New Roman" w:cs="Times New Roman"/>
                <w:sz w:val="24"/>
                <w:szCs w:val="24"/>
              </w:rPr>
              <w:t>β-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8C5340A" w14:textId="7EEA8B68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shd w:val="clear" w:color="auto" w:fill="auto"/>
            <w:noWrap/>
            <w:vAlign w:val="center"/>
          </w:tcPr>
          <w:p w14:paraId="406A5FDD" w14:textId="349CF967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TGCTGACAGGATGCAGAAGG</w:t>
            </w:r>
          </w:p>
        </w:tc>
      </w:tr>
      <w:tr w:rsidR="00DC2BAE" w14:paraId="62B55ED1" w14:textId="77777777" w:rsidTr="00501405"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4B2DC16F" w14:textId="3D3DE03E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56297D1" w14:textId="06F315BD" w:rsidR="00DC2BAE" w:rsidRDefault="00DC2BAE" w:rsidP="00DC2B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shd w:val="clear" w:color="auto" w:fill="auto"/>
            <w:noWrap/>
            <w:vAlign w:val="center"/>
          </w:tcPr>
          <w:p w14:paraId="2266F442" w14:textId="21D1B571" w:rsidR="00DC2BAE" w:rsidRDefault="00DC2BAE" w:rsidP="00DC2BA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CTGGAAGGTGGACAGTGAGG</w:t>
            </w:r>
          </w:p>
        </w:tc>
      </w:tr>
      <w:tr w:rsidR="00692D77" w:rsidRPr="004F6D74" w14:paraId="328C8E47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 w:val="restart"/>
            <w:noWrap/>
            <w:vAlign w:val="center"/>
          </w:tcPr>
          <w:p w14:paraId="70AD8E53" w14:textId="77777777" w:rsidR="00692D77" w:rsidRPr="00DD37CC" w:rsidRDefault="00692D77" w:rsidP="00692D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80176E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ctin</w:t>
            </w:r>
          </w:p>
        </w:tc>
        <w:tc>
          <w:tcPr>
            <w:tcW w:w="856" w:type="dxa"/>
            <w:noWrap/>
            <w:vAlign w:val="center"/>
          </w:tcPr>
          <w:p w14:paraId="4D3A0455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vAlign w:val="center"/>
          </w:tcPr>
          <w:p w14:paraId="45C50639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CGTGACATTAAGGAGAAG</w:t>
            </w:r>
          </w:p>
        </w:tc>
      </w:tr>
      <w:tr w:rsidR="00692D77" w:rsidRPr="004F6D74" w14:paraId="31BE52F7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553AFDE7" w14:textId="77777777" w:rsidR="00692D77" w:rsidRPr="00DD37CC" w:rsidRDefault="00692D77" w:rsidP="00EA3FD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</w:tcPr>
          <w:p w14:paraId="532B6507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noWrap/>
            <w:vAlign w:val="center"/>
          </w:tcPr>
          <w:p w14:paraId="42CF9CC7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AAGGAAGGCTGGAAGAG</w:t>
            </w:r>
          </w:p>
        </w:tc>
      </w:tr>
      <w:tr w:rsidR="00692D77" w:rsidRPr="00DD37CC" w14:paraId="4E15E3FF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 w:val="restart"/>
            <w:noWrap/>
            <w:vAlign w:val="center"/>
          </w:tcPr>
          <w:p w14:paraId="6D818AF2" w14:textId="77777777" w:rsidR="00692D77" w:rsidRPr="00DD37CC" w:rsidRDefault="00692D77" w:rsidP="00692D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ACSL</w:t>
            </w:r>
            <w:r w:rsidRPr="00DD37C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6" w:type="dxa"/>
            <w:noWrap/>
            <w:vAlign w:val="center"/>
          </w:tcPr>
          <w:p w14:paraId="1DBC4F1E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vAlign w:val="center"/>
          </w:tcPr>
          <w:p w14:paraId="5C33E646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CTATCTCCTCAGACACACCGA</w:t>
            </w:r>
          </w:p>
        </w:tc>
      </w:tr>
      <w:tr w:rsidR="00692D77" w:rsidRPr="00DD37CC" w14:paraId="01E4F1C3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38D87BF0" w14:textId="77777777" w:rsidR="00692D77" w:rsidRPr="00DD37CC" w:rsidRDefault="00692D77" w:rsidP="00EA3FD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</w:tcPr>
          <w:p w14:paraId="641778E8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vAlign w:val="center"/>
          </w:tcPr>
          <w:p w14:paraId="73864A7F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GGTGCTCCAACTCTGCCAGTA</w:t>
            </w:r>
          </w:p>
        </w:tc>
      </w:tr>
      <w:tr w:rsidR="00692D77" w:rsidRPr="00DD37CC" w14:paraId="7F1F02F5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 w:val="restart"/>
            <w:noWrap/>
            <w:vAlign w:val="center"/>
          </w:tcPr>
          <w:p w14:paraId="471B70A0" w14:textId="77777777" w:rsidR="00692D77" w:rsidRPr="00DD37CC" w:rsidRDefault="00692D77" w:rsidP="00692D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GPX4</w:t>
            </w:r>
          </w:p>
        </w:tc>
        <w:tc>
          <w:tcPr>
            <w:tcW w:w="856" w:type="dxa"/>
            <w:noWrap/>
            <w:vAlign w:val="center"/>
          </w:tcPr>
          <w:p w14:paraId="02BC791B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noWrap/>
            <w:vAlign w:val="center"/>
          </w:tcPr>
          <w:p w14:paraId="137EB629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AAGAACGGCTGCGTGGTGAA</w:t>
            </w:r>
          </w:p>
        </w:tc>
      </w:tr>
      <w:tr w:rsidR="00692D77" w:rsidRPr="00DD37CC" w14:paraId="7D739962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63C16D75" w14:textId="77777777" w:rsidR="00692D77" w:rsidRPr="00DD37CC" w:rsidRDefault="00692D77" w:rsidP="00EA3FD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</w:tcPr>
          <w:p w14:paraId="0E911678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noWrap/>
            <w:vAlign w:val="center"/>
          </w:tcPr>
          <w:p w14:paraId="6F17C1D2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CCACACACTTGTGGAGCTAGA</w:t>
            </w:r>
          </w:p>
        </w:tc>
      </w:tr>
      <w:tr w:rsidR="00692D77" w:rsidRPr="00DD37CC" w14:paraId="4DAF333B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 w:val="restart"/>
            <w:noWrap/>
            <w:vAlign w:val="center"/>
          </w:tcPr>
          <w:p w14:paraId="3B7CA15C" w14:textId="77777777" w:rsidR="00692D77" w:rsidRPr="00DD37CC" w:rsidRDefault="00692D77" w:rsidP="00692D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E70C6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F3</w:t>
            </w:r>
          </w:p>
        </w:tc>
        <w:tc>
          <w:tcPr>
            <w:tcW w:w="856" w:type="dxa"/>
            <w:noWrap/>
            <w:vAlign w:val="center"/>
          </w:tcPr>
          <w:p w14:paraId="374723DC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vAlign w:val="center"/>
          </w:tcPr>
          <w:p w14:paraId="3F3775CE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TATACATGCTCAACCTTCATCGG</w:t>
            </w:r>
          </w:p>
        </w:tc>
      </w:tr>
      <w:tr w:rsidR="00692D77" w:rsidRPr="00DD37CC" w14:paraId="16AEA635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554D3EA4" w14:textId="77777777" w:rsidR="00692D77" w:rsidRPr="00DD37CC" w:rsidRDefault="00692D77" w:rsidP="00EA3FD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</w:tcPr>
          <w:p w14:paraId="0F68FC1D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vAlign w:val="center"/>
          </w:tcPr>
          <w:p w14:paraId="499C928A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AGGTTTCTCTCATCTTCTGGAGTC</w:t>
            </w:r>
          </w:p>
        </w:tc>
      </w:tr>
      <w:tr w:rsidR="00692D77" w:rsidRPr="00DD37CC" w14:paraId="72D7CF9C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 w:val="restart"/>
            <w:noWrap/>
            <w:vAlign w:val="center"/>
          </w:tcPr>
          <w:p w14:paraId="452AEC36" w14:textId="77777777" w:rsidR="00692D77" w:rsidRPr="00DD37CC" w:rsidRDefault="00692D77" w:rsidP="00692D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4F6D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TGS2</w:t>
            </w:r>
          </w:p>
        </w:tc>
        <w:tc>
          <w:tcPr>
            <w:tcW w:w="856" w:type="dxa"/>
            <w:noWrap/>
            <w:vAlign w:val="center"/>
          </w:tcPr>
          <w:p w14:paraId="1AB4ACDC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vAlign w:val="center"/>
          </w:tcPr>
          <w:p w14:paraId="20583436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GGTGAAACTCTGGCTAGACAG</w:t>
            </w:r>
          </w:p>
        </w:tc>
      </w:tr>
      <w:tr w:rsidR="00692D77" w:rsidRPr="00DD37CC" w14:paraId="158A0770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5C448543" w14:textId="77777777" w:rsidR="00692D77" w:rsidRPr="00DD37CC" w:rsidRDefault="00692D77" w:rsidP="00EA3FD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</w:tcPr>
          <w:p w14:paraId="4BB94344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vAlign w:val="center"/>
          </w:tcPr>
          <w:p w14:paraId="1D565F12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CAAACCGTAGATGCTCAGGGA</w:t>
            </w:r>
          </w:p>
        </w:tc>
      </w:tr>
      <w:tr w:rsidR="00692D77" w:rsidRPr="00DD37CC" w14:paraId="384496A6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 w:val="restart"/>
            <w:noWrap/>
            <w:vAlign w:val="center"/>
          </w:tcPr>
          <w:p w14:paraId="6B4C1B9E" w14:textId="77777777" w:rsidR="00692D77" w:rsidRPr="00DD37CC" w:rsidRDefault="00692D77" w:rsidP="00692D7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4F6D7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R1</w:t>
            </w:r>
          </w:p>
        </w:tc>
        <w:tc>
          <w:tcPr>
            <w:tcW w:w="856" w:type="dxa"/>
            <w:noWrap/>
            <w:vAlign w:val="center"/>
          </w:tcPr>
          <w:p w14:paraId="61CC649F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5426" w:type="dxa"/>
            <w:vAlign w:val="center"/>
          </w:tcPr>
          <w:p w14:paraId="793D1B13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AGAGATGCTGTTCAGTTAAATGTG</w:t>
            </w:r>
          </w:p>
        </w:tc>
      </w:tr>
      <w:tr w:rsidR="00692D77" w:rsidRPr="00DD37CC" w14:paraId="4719052C" w14:textId="77777777" w:rsidTr="00501405">
        <w:tblPrEx>
          <w:tblLook w:val="0000" w:firstRow="0" w:lastRow="0" w:firstColumn="0" w:lastColumn="0" w:noHBand="0" w:noVBand="0"/>
        </w:tblPrEx>
        <w:trPr>
          <w:cantSplit/>
          <w:trHeight w:val="454"/>
        </w:trPr>
        <w:tc>
          <w:tcPr>
            <w:tcW w:w="2785" w:type="dxa"/>
            <w:vMerge/>
            <w:vAlign w:val="center"/>
          </w:tcPr>
          <w:p w14:paraId="3A5423C4" w14:textId="77777777" w:rsidR="00692D77" w:rsidRPr="00DD37CC" w:rsidRDefault="00692D77" w:rsidP="00EA3FD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noWrap/>
            <w:vAlign w:val="center"/>
          </w:tcPr>
          <w:p w14:paraId="48ECD84A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426" w:type="dxa"/>
            <w:vAlign w:val="center"/>
          </w:tcPr>
          <w:p w14:paraId="413270AA" w14:textId="77777777" w:rsidR="00692D77" w:rsidRPr="00692D77" w:rsidRDefault="00692D77" w:rsidP="00692D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92D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ATGCTTGCGATTACAGTAGGC</w:t>
            </w:r>
          </w:p>
        </w:tc>
      </w:tr>
    </w:tbl>
    <w:p w14:paraId="5CC3D295" w14:textId="77777777" w:rsidR="003355B4" w:rsidRPr="003355B4" w:rsidRDefault="003355B4">
      <w:pPr>
        <w:spacing w:line="480" w:lineRule="auto"/>
        <w:rPr>
          <w:rFonts w:hint="eastAsia"/>
          <w:sz w:val="24"/>
          <w:szCs w:val="24"/>
        </w:rPr>
      </w:pPr>
    </w:p>
    <w:sectPr w:rsidR="003355B4" w:rsidRPr="003355B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45E38" w14:textId="77777777" w:rsidR="00914613" w:rsidRDefault="00914613">
      <w:pPr>
        <w:rPr>
          <w:rFonts w:hint="eastAsia"/>
        </w:rPr>
      </w:pPr>
      <w:r>
        <w:separator/>
      </w:r>
    </w:p>
  </w:endnote>
  <w:endnote w:type="continuationSeparator" w:id="0">
    <w:p w14:paraId="2D44BC97" w14:textId="77777777" w:rsidR="00914613" w:rsidRDefault="009146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9151934"/>
    </w:sdtPr>
    <w:sdtContent>
      <w:p w14:paraId="121068E1" w14:textId="77777777" w:rsidR="00AC4C54" w:rsidRDefault="00CE3BE9">
        <w:pPr>
          <w:pStyle w:val="a7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944DE4" w14:textId="77777777" w:rsidR="00AC4C54" w:rsidRDefault="00AC4C54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31D19" w14:textId="77777777" w:rsidR="00914613" w:rsidRDefault="00914613">
      <w:pPr>
        <w:rPr>
          <w:rFonts w:hint="eastAsia"/>
        </w:rPr>
      </w:pPr>
      <w:r>
        <w:separator/>
      </w:r>
    </w:p>
  </w:footnote>
  <w:footnote w:type="continuationSeparator" w:id="0">
    <w:p w14:paraId="5E39659C" w14:textId="77777777" w:rsidR="00914613" w:rsidRDefault="009146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Y2OTkyNWE0ZmViMTgwNDE1ZGM0ODEzY2I5M2FiNjEifQ=="/>
    <w:docVar w:name="KSO_WPS_MARK_KEY" w:val="ce32eac1-cc1b-4cac-a4af-764ebb8c5498"/>
  </w:docVars>
  <w:rsids>
    <w:rsidRoot w:val="008F681B"/>
    <w:rsid w:val="00002E5C"/>
    <w:rsid w:val="0000405C"/>
    <w:rsid w:val="000351C1"/>
    <w:rsid w:val="000429C5"/>
    <w:rsid w:val="00064DC6"/>
    <w:rsid w:val="00086438"/>
    <w:rsid w:val="0008733A"/>
    <w:rsid w:val="000875DD"/>
    <w:rsid w:val="00097B0E"/>
    <w:rsid w:val="000A0662"/>
    <w:rsid w:val="000A1F22"/>
    <w:rsid w:val="000B4420"/>
    <w:rsid w:val="000B4BCB"/>
    <w:rsid w:val="000B5663"/>
    <w:rsid w:val="000C60B6"/>
    <w:rsid w:val="000D082D"/>
    <w:rsid w:val="000D6A9A"/>
    <w:rsid w:val="000F6CA3"/>
    <w:rsid w:val="00111250"/>
    <w:rsid w:val="00113C1C"/>
    <w:rsid w:val="00144775"/>
    <w:rsid w:val="001524F7"/>
    <w:rsid w:val="001526C5"/>
    <w:rsid w:val="00155938"/>
    <w:rsid w:val="001575D5"/>
    <w:rsid w:val="00163E38"/>
    <w:rsid w:val="001772C1"/>
    <w:rsid w:val="00180A7C"/>
    <w:rsid w:val="00191CC6"/>
    <w:rsid w:val="001C1B8E"/>
    <w:rsid w:val="001D4A5B"/>
    <w:rsid w:val="001D6B8E"/>
    <w:rsid w:val="001E66DA"/>
    <w:rsid w:val="00206180"/>
    <w:rsid w:val="0021375E"/>
    <w:rsid w:val="002143D2"/>
    <w:rsid w:val="0022134B"/>
    <w:rsid w:val="00252247"/>
    <w:rsid w:val="002840E3"/>
    <w:rsid w:val="00291809"/>
    <w:rsid w:val="002A30AD"/>
    <w:rsid w:val="002B508F"/>
    <w:rsid w:val="002B52D0"/>
    <w:rsid w:val="002B5906"/>
    <w:rsid w:val="002C2BB4"/>
    <w:rsid w:val="002E1CDD"/>
    <w:rsid w:val="002E5C99"/>
    <w:rsid w:val="0031126B"/>
    <w:rsid w:val="003124E9"/>
    <w:rsid w:val="00315C4E"/>
    <w:rsid w:val="00323D3B"/>
    <w:rsid w:val="00326C0D"/>
    <w:rsid w:val="003355B4"/>
    <w:rsid w:val="0034026C"/>
    <w:rsid w:val="00343F80"/>
    <w:rsid w:val="00346984"/>
    <w:rsid w:val="0035271A"/>
    <w:rsid w:val="00363835"/>
    <w:rsid w:val="003869F2"/>
    <w:rsid w:val="003913B7"/>
    <w:rsid w:val="003913F3"/>
    <w:rsid w:val="003F3D63"/>
    <w:rsid w:val="003F488D"/>
    <w:rsid w:val="00400F9E"/>
    <w:rsid w:val="004226C6"/>
    <w:rsid w:val="004415FC"/>
    <w:rsid w:val="00442599"/>
    <w:rsid w:val="0044667E"/>
    <w:rsid w:val="00446EFD"/>
    <w:rsid w:val="004615DB"/>
    <w:rsid w:val="0047406A"/>
    <w:rsid w:val="00485CDD"/>
    <w:rsid w:val="004F3216"/>
    <w:rsid w:val="004F6F5C"/>
    <w:rsid w:val="00501353"/>
    <w:rsid w:val="00501405"/>
    <w:rsid w:val="00501A5B"/>
    <w:rsid w:val="0051017A"/>
    <w:rsid w:val="00521E4C"/>
    <w:rsid w:val="00523FFD"/>
    <w:rsid w:val="00560D48"/>
    <w:rsid w:val="00561BFC"/>
    <w:rsid w:val="0057651B"/>
    <w:rsid w:val="00576B4C"/>
    <w:rsid w:val="00577008"/>
    <w:rsid w:val="0059702F"/>
    <w:rsid w:val="005A51A5"/>
    <w:rsid w:val="005B1CC3"/>
    <w:rsid w:val="005C2E5B"/>
    <w:rsid w:val="005E0F87"/>
    <w:rsid w:val="005E54F6"/>
    <w:rsid w:val="006028E9"/>
    <w:rsid w:val="00603238"/>
    <w:rsid w:val="00620FEA"/>
    <w:rsid w:val="006843B9"/>
    <w:rsid w:val="00692D77"/>
    <w:rsid w:val="006969F3"/>
    <w:rsid w:val="006B6B44"/>
    <w:rsid w:val="006C3AFD"/>
    <w:rsid w:val="006C4608"/>
    <w:rsid w:val="006E084B"/>
    <w:rsid w:val="006F1682"/>
    <w:rsid w:val="006F259F"/>
    <w:rsid w:val="00702068"/>
    <w:rsid w:val="007106F2"/>
    <w:rsid w:val="00711939"/>
    <w:rsid w:val="00721BC4"/>
    <w:rsid w:val="00724AEA"/>
    <w:rsid w:val="00727D51"/>
    <w:rsid w:val="007460A9"/>
    <w:rsid w:val="0075740B"/>
    <w:rsid w:val="00765236"/>
    <w:rsid w:val="00777650"/>
    <w:rsid w:val="00782D93"/>
    <w:rsid w:val="00791094"/>
    <w:rsid w:val="007A67BC"/>
    <w:rsid w:val="007D49C4"/>
    <w:rsid w:val="007F3D46"/>
    <w:rsid w:val="007F4DA6"/>
    <w:rsid w:val="0080176E"/>
    <w:rsid w:val="00806D2D"/>
    <w:rsid w:val="00827456"/>
    <w:rsid w:val="008369B0"/>
    <w:rsid w:val="00846BE7"/>
    <w:rsid w:val="008502C8"/>
    <w:rsid w:val="00875430"/>
    <w:rsid w:val="008A38B1"/>
    <w:rsid w:val="008A5A65"/>
    <w:rsid w:val="008A5F1F"/>
    <w:rsid w:val="008B54BE"/>
    <w:rsid w:val="008C19D6"/>
    <w:rsid w:val="008F0C62"/>
    <w:rsid w:val="008F21F7"/>
    <w:rsid w:val="008F681B"/>
    <w:rsid w:val="009048F1"/>
    <w:rsid w:val="00914613"/>
    <w:rsid w:val="00935391"/>
    <w:rsid w:val="00936159"/>
    <w:rsid w:val="00943BDB"/>
    <w:rsid w:val="0097321A"/>
    <w:rsid w:val="0097589F"/>
    <w:rsid w:val="00983AED"/>
    <w:rsid w:val="00992541"/>
    <w:rsid w:val="009A7A60"/>
    <w:rsid w:val="009C2FA8"/>
    <w:rsid w:val="009C698D"/>
    <w:rsid w:val="009D5B48"/>
    <w:rsid w:val="009D5DF7"/>
    <w:rsid w:val="009F285D"/>
    <w:rsid w:val="00A07E57"/>
    <w:rsid w:val="00A14864"/>
    <w:rsid w:val="00A17A51"/>
    <w:rsid w:val="00A23137"/>
    <w:rsid w:val="00A34F99"/>
    <w:rsid w:val="00A466F2"/>
    <w:rsid w:val="00A5007C"/>
    <w:rsid w:val="00A536D4"/>
    <w:rsid w:val="00A67232"/>
    <w:rsid w:val="00A72FAE"/>
    <w:rsid w:val="00A86E8B"/>
    <w:rsid w:val="00A94922"/>
    <w:rsid w:val="00A978E5"/>
    <w:rsid w:val="00AA625A"/>
    <w:rsid w:val="00AC16A2"/>
    <w:rsid w:val="00AC2918"/>
    <w:rsid w:val="00AC4C54"/>
    <w:rsid w:val="00AD6CA1"/>
    <w:rsid w:val="00AF3DED"/>
    <w:rsid w:val="00B03715"/>
    <w:rsid w:val="00B349C2"/>
    <w:rsid w:val="00B43B9F"/>
    <w:rsid w:val="00B458F9"/>
    <w:rsid w:val="00B51AAE"/>
    <w:rsid w:val="00B5326A"/>
    <w:rsid w:val="00B5555B"/>
    <w:rsid w:val="00B74F37"/>
    <w:rsid w:val="00B85507"/>
    <w:rsid w:val="00BB7E53"/>
    <w:rsid w:val="00BC56D7"/>
    <w:rsid w:val="00C05234"/>
    <w:rsid w:val="00C17C0D"/>
    <w:rsid w:val="00C35F6E"/>
    <w:rsid w:val="00C36818"/>
    <w:rsid w:val="00C42911"/>
    <w:rsid w:val="00C46989"/>
    <w:rsid w:val="00C61939"/>
    <w:rsid w:val="00C6272F"/>
    <w:rsid w:val="00C72D4C"/>
    <w:rsid w:val="00C9331C"/>
    <w:rsid w:val="00CB2EF0"/>
    <w:rsid w:val="00CC478E"/>
    <w:rsid w:val="00CE3BE9"/>
    <w:rsid w:val="00D06CA7"/>
    <w:rsid w:val="00D30663"/>
    <w:rsid w:val="00D43310"/>
    <w:rsid w:val="00D4358F"/>
    <w:rsid w:val="00D47047"/>
    <w:rsid w:val="00D63BBF"/>
    <w:rsid w:val="00D67083"/>
    <w:rsid w:val="00D807BC"/>
    <w:rsid w:val="00D9477B"/>
    <w:rsid w:val="00DA321B"/>
    <w:rsid w:val="00DB3090"/>
    <w:rsid w:val="00DC2381"/>
    <w:rsid w:val="00DC2BAE"/>
    <w:rsid w:val="00DE6F02"/>
    <w:rsid w:val="00DF7ACF"/>
    <w:rsid w:val="00E02FCF"/>
    <w:rsid w:val="00E200C6"/>
    <w:rsid w:val="00E27618"/>
    <w:rsid w:val="00E409CB"/>
    <w:rsid w:val="00EA1D88"/>
    <w:rsid w:val="00ED32BD"/>
    <w:rsid w:val="00EF1018"/>
    <w:rsid w:val="00EF1483"/>
    <w:rsid w:val="00EF61F8"/>
    <w:rsid w:val="00F00A90"/>
    <w:rsid w:val="00F370BE"/>
    <w:rsid w:val="00F67926"/>
    <w:rsid w:val="00F76A27"/>
    <w:rsid w:val="00F77A7E"/>
    <w:rsid w:val="00F82376"/>
    <w:rsid w:val="00F86270"/>
    <w:rsid w:val="00F9519E"/>
    <w:rsid w:val="00F97E96"/>
    <w:rsid w:val="00FA437E"/>
    <w:rsid w:val="00FD07AB"/>
    <w:rsid w:val="00FD74D0"/>
    <w:rsid w:val="00FE01F0"/>
    <w:rsid w:val="030C4371"/>
    <w:rsid w:val="4798745D"/>
    <w:rsid w:val="757D4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F8BEF6"/>
  <w15:docId w15:val="{4852E40A-86E3-4773-8E03-B502AE46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D7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table" w:styleId="af">
    <w:name w:val="Table Grid"/>
    <w:basedOn w:val="a1"/>
    <w:uiPriority w:val="99"/>
    <w:rsid w:val="000A0662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9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7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135</Words>
  <Characters>1152</Characters>
  <Application>Microsoft Office Word</Application>
  <DocSecurity>0</DocSecurity>
  <Lines>104</Lines>
  <Paragraphs>91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春华秋实</dc:creator>
  <cp:lastModifiedBy>Administrator</cp:lastModifiedBy>
  <cp:revision>21</cp:revision>
  <cp:lastPrinted>2019-09-02T11:38:00Z</cp:lastPrinted>
  <dcterms:created xsi:type="dcterms:W3CDTF">2024-01-06T14:07:00Z</dcterms:created>
  <dcterms:modified xsi:type="dcterms:W3CDTF">2025-06-13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A72E143D614E42D09C1ECF736B9147E3</vt:lpwstr>
  </property>
  <property fmtid="{D5CDD505-2E9C-101B-9397-08002B2CF9AE}" pid="4" name="GrammarlyDocumentId">
    <vt:lpwstr>ad98a454-af2f-42da-8cfd-ff506c532fe9</vt:lpwstr>
  </property>
</Properties>
</file>